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B6FF4" w14:textId="5639D986" w:rsidR="00726282" w:rsidRPr="003E0C19" w:rsidRDefault="0088287E" w:rsidP="00726282">
      <w:pPr>
        <w:spacing w:line="480" w:lineRule="auto"/>
        <w:jc w:val="both"/>
        <w:rPr>
          <w:b/>
        </w:rPr>
      </w:pPr>
      <w:r>
        <w:rPr>
          <w:b/>
        </w:rPr>
        <w:t>S</w:t>
      </w:r>
      <w:bookmarkStart w:id="0" w:name="_GoBack"/>
      <w:bookmarkEnd w:id="0"/>
      <w:r>
        <w:rPr>
          <w:b/>
        </w:rPr>
        <w:t>3</w:t>
      </w:r>
      <w:r w:rsidR="00726282">
        <w:rPr>
          <w:b/>
        </w:rPr>
        <w:t xml:space="preserve"> Table. </w:t>
      </w:r>
      <w:r w:rsidR="0039656B" w:rsidRPr="0039656B">
        <w:rPr>
          <w:b/>
        </w:rPr>
        <w:t xml:space="preserve">The National Insect Collection, ARC, South Africa Collection information of </w:t>
      </w:r>
      <w:proofErr w:type="spellStart"/>
      <w:r w:rsidR="0039656B" w:rsidRPr="0039656B">
        <w:rPr>
          <w:b/>
          <w:i/>
        </w:rPr>
        <w:t>Megachile</w:t>
      </w:r>
      <w:proofErr w:type="spellEnd"/>
      <w:r w:rsidR="0039656B" w:rsidRPr="0039656B">
        <w:rPr>
          <w:b/>
          <w:i/>
        </w:rPr>
        <w:t xml:space="preserve"> </w:t>
      </w:r>
      <w:proofErr w:type="spellStart"/>
      <w:r w:rsidR="0039656B" w:rsidRPr="0039656B">
        <w:rPr>
          <w:b/>
          <w:i/>
        </w:rPr>
        <w:t>maxillosa</w:t>
      </w:r>
      <w:proofErr w:type="spellEnd"/>
      <w:r w:rsidR="0039656B" w:rsidRPr="0039656B">
        <w:rPr>
          <w:b/>
          <w:i/>
        </w:rPr>
        <w:t xml:space="preserve"> </w:t>
      </w:r>
      <w:r w:rsidR="0039656B" w:rsidRPr="0039656B">
        <w:rPr>
          <w:b/>
        </w:rPr>
        <w:t>bee specimens from which pollen was collected for the widespread group in this study.</w:t>
      </w:r>
      <w:r w:rsidR="00726282" w:rsidRPr="0083603C">
        <w:rPr>
          <w:b/>
        </w:rPr>
        <w:t xml:space="preserve"> </w:t>
      </w:r>
      <w:r w:rsidR="00B83C4B" w:rsidRPr="0083603C">
        <w:t>Available</w:t>
      </w:r>
      <w:r w:rsidR="00726282" w:rsidRPr="0083603C">
        <w:rPr>
          <w:b/>
        </w:rPr>
        <w:t xml:space="preserve"> </w:t>
      </w:r>
      <w:r w:rsidR="00726282" w:rsidRPr="0083603C">
        <w:t>information</w:t>
      </w:r>
      <w:r w:rsidR="00B83C4B" w:rsidRPr="0083603C">
        <w:t xml:space="preserve"> regarding the specimen collection</w:t>
      </w:r>
      <w:r w:rsidR="00726282" w:rsidRPr="0083603C">
        <w:rPr>
          <w:b/>
        </w:rPr>
        <w:t xml:space="preserve">, </w:t>
      </w:r>
      <w:r w:rsidR="00726282" w:rsidRPr="0083603C">
        <w:t xml:space="preserve">such as date, province, GPS coordinates and </w:t>
      </w:r>
      <w:r w:rsidR="0083603C" w:rsidRPr="0083603C">
        <w:t>collection locality</w:t>
      </w:r>
      <w:r w:rsidR="00726282" w:rsidRPr="0083603C">
        <w:t xml:space="preserve"> are given for each sample</w:t>
      </w:r>
      <w:r w:rsidR="0083603C" w:rsidRPr="0083603C">
        <w:t>.</w:t>
      </w:r>
    </w:p>
    <w:p w14:paraId="2222E0FF" w14:textId="77777777" w:rsidR="00726282" w:rsidRDefault="00726282" w:rsidP="00726282">
      <w:pPr>
        <w:jc w:val="center"/>
      </w:pPr>
    </w:p>
    <w:tbl>
      <w:tblPr>
        <w:tblW w:w="12756" w:type="dxa"/>
        <w:jc w:val="center"/>
        <w:tblInd w:w="-2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1559"/>
        <w:gridCol w:w="1701"/>
        <w:gridCol w:w="2551"/>
        <w:gridCol w:w="2057"/>
        <w:gridCol w:w="2796"/>
      </w:tblGrid>
      <w:tr w:rsidR="00726282" w:rsidRPr="009C170B" w14:paraId="45DD9B33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2F1E6C22" w14:textId="1F45D489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ee collection identifi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27117E" w14:textId="77777777" w:rsidR="00726282" w:rsidRPr="009C170B" w:rsidRDefault="0026547F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Pollen s</w:t>
            </w:r>
            <w:r w:rsidR="00726282" w:rsidRPr="009C170B">
              <w:rPr>
                <w:rFonts w:eastAsia="Times New Roman" w:cs="Times New Roman"/>
                <w:b/>
                <w:bCs/>
                <w:color w:val="000000"/>
              </w:rPr>
              <w:t>ample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identifier</w:t>
            </w:r>
          </w:p>
        </w:tc>
        <w:tc>
          <w:tcPr>
            <w:tcW w:w="1701" w:type="dxa"/>
            <w:vAlign w:val="center"/>
          </w:tcPr>
          <w:p w14:paraId="1ED6F102" w14:textId="77777777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ee collection d</w:t>
            </w:r>
            <w:r w:rsidRPr="009C170B">
              <w:rPr>
                <w:rFonts w:eastAsia="Times New Roman" w:cs="Times New Roman"/>
                <w:b/>
                <w:bCs/>
                <w:color w:val="000000"/>
              </w:rPr>
              <w:t>at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6E89239" w14:textId="1C02DFE0" w:rsidR="00726282" w:rsidRPr="006447EA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</w:pPr>
            <w:r w:rsidRPr="009C170B">
              <w:rPr>
                <w:rFonts w:eastAsia="Times New Roman" w:cs="Times New Roman"/>
                <w:b/>
                <w:bCs/>
                <w:color w:val="000000"/>
              </w:rPr>
              <w:t>Provinc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33E6CE7" w14:textId="77777777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C170B">
              <w:rPr>
                <w:rFonts w:eastAsia="Times New Roman" w:cs="Times New Roman"/>
                <w:b/>
                <w:bCs/>
                <w:color w:val="000000"/>
              </w:rPr>
              <w:t>GPS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CE48560" w14:textId="77777777" w:rsidR="00726282" w:rsidRPr="009C170B" w:rsidRDefault="00726282" w:rsidP="0072628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Bee collection description</w:t>
            </w:r>
          </w:p>
        </w:tc>
      </w:tr>
      <w:tr w:rsidR="00726282" w:rsidRPr="009C170B" w14:paraId="53A4469E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6197DFDF" w14:textId="01D3B751" w:rsidR="00726282" w:rsidRDefault="00871982" w:rsidP="0046716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DA79A9">
              <w:rPr>
                <w:rFonts w:eastAsia="Times New Roman" w:cs="Times New Roman"/>
                <w:color w:val="000000"/>
              </w:rPr>
              <w:t>061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7460E1" w14:textId="5F295FBC" w:rsidR="00726282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2628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center"/>
          </w:tcPr>
          <w:p w14:paraId="7DB55CAB" w14:textId="3C10A1CF" w:rsidR="00726282" w:rsidRPr="009C170B" w:rsidRDefault="00DA79A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197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1B11085" w14:textId="01ED8056" w:rsidR="00726282" w:rsidRPr="009C170B" w:rsidRDefault="00DA79A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0D396A7" w14:textId="612339FF" w:rsidR="00726282" w:rsidRPr="009C170B" w:rsidRDefault="00DA79A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0478ACB" w14:textId="5D31355C" w:rsidR="00726282" w:rsidRPr="009C170B" w:rsidRDefault="0074624E" w:rsidP="00B14B26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Mogoto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Reserve near </w:t>
            </w:r>
            <w:proofErr w:type="spellStart"/>
            <w:r>
              <w:rPr>
                <w:rFonts w:eastAsia="Times New Roman" w:cs="Times New Roman"/>
                <w:color w:val="000000"/>
              </w:rPr>
              <w:t>Zebediela</w:t>
            </w:r>
            <w:proofErr w:type="spellEnd"/>
          </w:p>
        </w:tc>
      </w:tr>
      <w:tr w:rsidR="00726282" w:rsidRPr="009C170B" w14:paraId="0D24EE96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6035F011" w14:textId="63A39A49" w:rsidR="00726282" w:rsidRDefault="00871982" w:rsidP="0046716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74624E">
              <w:rPr>
                <w:rFonts w:eastAsia="Times New Roman" w:cs="Times New Roman"/>
                <w:color w:val="000000"/>
              </w:rPr>
              <w:t>062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47AE25" w14:textId="75CA755A" w:rsidR="00726282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2628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Align w:val="center"/>
          </w:tcPr>
          <w:p w14:paraId="28F07F7C" w14:textId="3A889ADC" w:rsidR="00726282" w:rsidRPr="009C170B" w:rsidRDefault="0074624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.197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577ACF" w14:textId="7E6290E3" w:rsidR="00726282" w:rsidRPr="009C170B" w:rsidRDefault="0074624E" w:rsidP="0050083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rth West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00F2AF9" w14:textId="694D21A8" w:rsidR="00726282" w:rsidRPr="009C170B" w:rsidRDefault="0074624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0F048C8" w14:textId="22675208" w:rsidR="00726282" w:rsidRPr="009C170B" w:rsidRDefault="0074624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Buffelspoor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ear Rustenburg</w:t>
            </w:r>
          </w:p>
        </w:tc>
      </w:tr>
      <w:tr w:rsidR="00726282" w:rsidRPr="009C170B" w14:paraId="4F09840D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5CE1A05F" w14:textId="6BEDA9BB" w:rsidR="00726282" w:rsidRDefault="00871982" w:rsidP="0046716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C17D04">
              <w:rPr>
                <w:rFonts w:eastAsia="Times New Roman" w:cs="Times New Roman"/>
                <w:color w:val="000000"/>
              </w:rPr>
              <w:t>062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D238F9" w14:textId="38AB65B8" w:rsidR="00726282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26282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center"/>
          </w:tcPr>
          <w:p w14:paraId="59E087D7" w14:textId="5F24B282" w:rsidR="00726282" w:rsidRPr="009C170B" w:rsidRDefault="00C17D0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10.197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5C825B7" w14:textId="6F10A2D3" w:rsidR="00726282" w:rsidRPr="009C170B" w:rsidRDefault="00C17D0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rth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A5B9275" w14:textId="7E73548A" w:rsidR="00726282" w:rsidRPr="009C170B" w:rsidRDefault="0042734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660E5616" w14:textId="5578815B" w:rsidR="00726282" w:rsidRPr="009C170B" w:rsidRDefault="0042734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Upington</w:t>
            </w:r>
            <w:proofErr w:type="spellEnd"/>
          </w:p>
        </w:tc>
      </w:tr>
      <w:tr w:rsidR="00557DA4" w:rsidRPr="009C170B" w14:paraId="57588DE3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B1BBC71" w14:textId="1513CFF4" w:rsidR="00557DA4" w:rsidRDefault="00557DA4" w:rsidP="0042734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FD2FBB">
              <w:rPr>
                <w:rFonts w:eastAsia="Times New Roman" w:cs="Times New Roman"/>
                <w:color w:val="000000"/>
              </w:rPr>
              <w:t>217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190D19" w14:textId="342E43EB" w:rsidR="00557DA4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557DA4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center"/>
          </w:tcPr>
          <w:p w14:paraId="06184DF4" w14:textId="31793585" w:rsidR="00557DA4" w:rsidRPr="009C170B" w:rsidRDefault="00557DA4" w:rsidP="0085586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</w:t>
            </w:r>
            <w:r w:rsidR="0085586E">
              <w:rPr>
                <w:rFonts w:eastAsia="Times New Roman" w:cs="Times New Roman"/>
                <w:color w:val="000000"/>
              </w:rPr>
              <w:t>10.198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D734342" w14:textId="30D70710" w:rsidR="00557DA4" w:rsidRPr="009C170B" w:rsidRDefault="0012310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9E82EF6" w14:textId="65457BFD" w:rsidR="00557DA4" w:rsidRPr="009C170B" w:rsidRDefault="0006320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B5E9A76" w14:textId="3E65163B" w:rsidR="00557DA4" w:rsidRPr="009C170B" w:rsidRDefault="0006320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Pumulani</w:t>
            </w:r>
            <w:proofErr w:type="spellEnd"/>
          </w:p>
        </w:tc>
      </w:tr>
      <w:tr w:rsidR="00557DA4" w:rsidRPr="009C170B" w14:paraId="3FDDDCF0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7B482251" w14:textId="2624F70E" w:rsidR="00557DA4" w:rsidRDefault="00557DA4" w:rsidP="0042734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FD2FBB">
              <w:rPr>
                <w:rFonts w:eastAsia="Times New Roman" w:cs="Times New Roman"/>
                <w:color w:val="000000"/>
              </w:rPr>
              <w:t>217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596A00" w14:textId="7AAC0EE6" w:rsidR="00557DA4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557DA4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vAlign w:val="center"/>
          </w:tcPr>
          <w:p w14:paraId="16443D1F" w14:textId="208C3FF8" w:rsidR="00557DA4" w:rsidRPr="009C170B" w:rsidRDefault="0012310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12.200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2E98DCD" w14:textId="119388C8" w:rsidR="00557DA4" w:rsidRPr="009C170B" w:rsidRDefault="0012310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KwaZulu-Natal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4F1CC82" w14:textId="4E8D3380" w:rsidR="00557DA4" w:rsidRPr="009C170B" w:rsidRDefault="0012310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B3F8BAB" w14:textId="641C5C48" w:rsidR="00557DA4" w:rsidRPr="009C170B" w:rsidRDefault="00FD2FB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Bisley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ature Reserve, Pietermaritzburg</w:t>
            </w:r>
          </w:p>
        </w:tc>
      </w:tr>
      <w:tr w:rsidR="00726282" w:rsidRPr="009C170B" w14:paraId="4F12E258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D71B768" w14:textId="17992606" w:rsidR="00726282" w:rsidRDefault="00871982" w:rsidP="00FD2FBB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FD2FBB">
              <w:rPr>
                <w:rFonts w:eastAsia="Times New Roman" w:cs="Times New Roman"/>
                <w:color w:val="000000"/>
              </w:rPr>
              <w:t>062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95F0EA" w14:textId="59BC7F98" w:rsidR="00726282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26282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vAlign w:val="center"/>
          </w:tcPr>
          <w:p w14:paraId="69481C91" w14:textId="69F91D15" w:rsidR="00726282" w:rsidRPr="009C170B" w:rsidRDefault="00FD2FB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11.197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E7CE588" w14:textId="0A9F7643" w:rsidR="00726282" w:rsidRPr="009C170B" w:rsidRDefault="00DD171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87E59BC" w14:textId="6DF990A8" w:rsidR="00726282" w:rsidRPr="009C170B" w:rsidRDefault="00DD171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2457E80" w14:textId="5F4D9D17" w:rsidR="00726282" w:rsidRPr="009C170B" w:rsidRDefault="00DD171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Rooiberg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east of </w:t>
            </w:r>
            <w:proofErr w:type="spellStart"/>
            <w:r>
              <w:rPr>
                <w:rFonts w:eastAsia="Times New Roman" w:cs="Times New Roman"/>
                <w:color w:val="000000"/>
              </w:rPr>
              <w:t>Thabazimbi</w:t>
            </w:r>
            <w:proofErr w:type="spellEnd"/>
          </w:p>
        </w:tc>
      </w:tr>
      <w:tr w:rsidR="00261122" w:rsidRPr="009C170B" w14:paraId="0B4D9E38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22822EC0" w14:textId="1EA59666" w:rsidR="00261122" w:rsidRDefault="00261122" w:rsidP="00DD171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HYMA</w:t>
            </w:r>
            <w:r w:rsidR="00DD171E">
              <w:rPr>
                <w:rFonts w:eastAsia="Times New Roman" w:cs="Times New Roman"/>
                <w:color w:val="000000"/>
              </w:rPr>
              <w:t>059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483AFD" w14:textId="37882008" w:rsidR="00261122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261122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center"/>
          </w:tcPr>
          <w:p w14:paraId="290BE171" w14:textId="58F27CDB" w:rsidR="00261122" w:rsidRPr="009C170B" w:rsidRDefault="00DD171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02.199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D46452" w14:textId="1A6F8CD1" w:rsidR="00261122" w:rsidRPr="009C170B" w:rsidRDefault="00AB255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ree Stat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A198770" w14:textId="14E845A6" w:rsidR="00261122" w:rsidRPr="009C170B" w:rsidRDefault="00AB255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.40S 25.45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006DB1E0" w14:textId="6FE350EF" w:rsidR="00261122" w:rsidRPr="009C170B" w:rsidRDefault="00AB255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Sandveld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ature Reserve</w:t>
            </w:r>
          </w:p>
        </w:tc>
      </w:tr>
      <w:tr w:rsidR="00261122" w:rsidRPr="009C170B" w14:paraId="556A9121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BBB7488" w14:textId="123AAAAE" w:rsidR="00261122" w:rsidRDefault="00AB255A" w:rsidP="0046716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1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724E80" w14:textId="7C6AC5A1" w:rsidR="00261122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261122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vAlign w:val="center"/>
          </w:tcPr>
          <w:p w14:paraId="393A526D" w14:textId="3193FE32" w:rsidR="00261122" w:rsidRPr="009C170B" w:rsidRDefault="00AB255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10.19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78F5D8" w14:textId="23BB91C4" w:rsidR="00261122" w:rsidRPr="009C170B" w:rsidRDefault="00AB255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ree Stat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47C1590" w14:textId="5D8B6D6D" w:rsidR="00261122" w:rsidRPr="009C170B" w:rsidRDefault="00D374E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7543B0F" w14:textId="036EAB24" w:rsidR="00261122" w:rsidRPr="009C170B" w:rsidRDefault="00D374E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loemfontein</w:t>
            </w:r>
          </w:p>
        </w:tc>
      </w:tr>
      <w:tr w:rsidR="00726282" w:rsidRPr="009C170B" w14:paraId="1907BA35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744E814B" w14:textId="1C176C5F" w:rsidR="00726282" w:rsidRDefault="00871982" w:rsidP="00D374EC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B14B26">
              <w:rPr>
                <w:rFonts w:eastAsia="Times New Roman" w:cs="Times New Roman"/>
                <w:color w:val="000000"/>
              </w:rPr>
              <w:t>06</w:t>
            </w:r>
            <w:r w:rsidR="00D374EC">
              <w:rPr>
                <w:rFonts w:eastAsia="Times New Roman" w:cs="Times New Roman"/>
                <w:color w:val="000000"/>
              </w:rPr>
              <w:t>1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C30014" w14:textId="75344CE1" w:rsidR="00726282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26282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vAlign w:val="center"/>
          </w:tcPr>
          <w:p w14:paraId="0DE6AD0D" w14:textId="63165DBE" w:rsidR="00726282" w:rsidRPr="009C170B" w:rsidRDefault="00D374E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10.19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5897E86" w14:textId="4DC59CC2" w:rsidR="00726282" w:rsidRPr="009C170B" w:rsidRDefault="00D374E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ree Stat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6C7D15D" w14:textId="0BA0A23D" w:rsidR="00726282" w:rsidRPr="009C170B" w:rsidRDefault="00D374E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AB7D233" w14:textId="4683CE37" w:rsidR="00726282" w:rsidRPr="009C170B" w:rsidRDefault="00D374EC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loemfontein</w:t>
            </w:r>
          </w:p>
        </w:tc>
      </w:tr>
      <w:tr w:rsidR="009A7013" w:rsidRPr="009C170B" w14:paraId="20D5F4A7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587F4843" w14:textId="27D968AB" w:rsidR="009A7013" w:rsidRDefault="008A715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2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041758" w14:textId="3C37E7A5" w:rsidR="009A7013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</w:t>
            </w:r>
            <w:r w:rsidR="009A7013">
              <w:rPr>
                <w:rFonts w:eastAsia="Times New Roman" w:cs="Times New Roman"/>
                <w:color w:val="000000"/>
              </w:rPr>
              <w:t>10</w:t>
            </w:r>
            <w:proofErr w:type="gramEnd"/>
          </w:p>
        </w:tc>
        <w:tc>
          <w:tcPr>
            <w:tcW w:w="1701" w:type="dxa"/>
            <w:vAlign w:val="center"/>
          </w:tcPr>
          <w:p w14:paraId="06005F1E" w14:textId="0EAB2DED" w:rsidR="009A7013" w:rsidRPr="009C170B" w:rsidRDefault="008A715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01.198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74DB4B3" w14:textId="1C33A048" w:rsidR="009A7013" w:rsidRPr="009C170B" w:rsidRDefault="008A715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pumalanga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B1A16B6" w14:textId="14D23443" w:rsidR="009A7013" w:rsidRPr="009C170B" w:rsidRDefault="008A715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59S 31.55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2E61C3C" w14:textId="00354186" w:rsidR="009A7013" w:rsidRPr="009C170B" w:rsidRDefault="007F0754" w:rsidP="007F0754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Skukuza</w:t>
            </w:r>
            <w:proofErr w:type="spellEnd"/>
            <w:r>
              <w:rPr>
                <w:rFonts w:eastAsia="Times New Roman" w:cs="Times New Roman"/>
                <w:color w:val="000000"/>
              </w:rPr>
              <w:t>, Kruger National Park</w:t>
            </w:r>
          </w:p>
        </w:tc>
      </w:tr>
      <w:tr w:rsidR="00A760B3" w:rsidRPr="009C170B" w14:paraId="5EDEAE28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4B176FC0" w14:textId="4B509A09" w:rsidR="00A760B3" w:rsidRDefault="007F075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217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2704B8" w14:textId="73B07DB4" w:rsidR="00A760B3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</w:t>
            </w:r>
            <w:r w:rsidR="00A760B3">
              <w:rPr>
                <w:rFonts w:eastAsia="Times New Roman" w:cs="Times New Roman"/>
                <w:color w:val="000000"/>
              </w:rPr>
              <w:t>11</w:t>
            </w:r>
            <w:proofErr w:type="gramEnd"/>
          </w:p>
        </w:tc>
        <w:tc>
          <w:tcPr>
            <w:tcW w:w="1701" w:type="dxa"/>
            <w:vAlign w:val="center"/>
          </w:tcPr>
          <w:p w14:paraId="3CECFD3B" w14:textId="14B47DAC" w:rsidR="00A760B3" w:rsidRPr="009C170B" w:rsidRDefault="007F075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-23.02.199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ABB99F8" w14:textId="77315A38" w:rsidR="00A760B3" w:rsidRPr="009C170B" w:rsidRDefault="007F075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ree State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A0EC19F" w14:textId="4A8643E2" w:rsidR="00A760B3" w:rsidRPr="009C170B" w:rsidRDefault="007F0754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.15S 27.41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6326B445" w14:textId="4381131E" w:rsidR="00A760B3" w:rsidRPr="009C170B" w:rsidRDefault="00E607D0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Koppie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am Nature Reserve</w:t>
            </w:r>
          </w:p>
        </w:tc>
      </w:tr>
      <w:tr w:rsidR="00726282" w:rsidRPr="009C170B" w14:paraId="4114EFBA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1FCC0E5F" w14:textId="76BED6C5" w:rsidR="00726282" w:rsidRDefault="0087198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E607D0">
              <w:rPr>
                <w:rFonts w:eastAsia="Times New Roman" w:cs="Times New Roman"/>
                <w:color w:val="000000"/>
              </w:rPr>
              <w:t>062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50242E" w14:textId="49B712C8" w:rsidR="00726282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</w:t>
            </w:r>
            <w:r w:rsidR="00726282">
              <w:rPr>
                <w:rFonts w:eastAsia="Times New Roman" w:cs="Times New Roman"/>
                <w:color w:val="000000"/>
              </w:rPr>
              <w:t>12</w:t>
            </w:r>
            <w:proofErr w:type="gramEnd"/>
          </w:p>
        </w:tc>
        <w:tc>
          <w:tcPr>
            <w:tcW w:w="1701" w:type="dxa"/>
            <w:vAlign w:val="center"/>
          </w:tcPr>
          <w:p w14:paraId="0788F878" w14:textId="1118065F" w:rsidR="00726282" w:rsidRPr="009C170B" w:rsidRDefault="00E607D0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4.197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CB0BB88" w14:textId="169D9AA0" w:rsidR="00726282" w:rsidRPr="009C170B" w:rsidRDefault="00E607D0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rth West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3172321" w14:textId="6FB39927" w:rsidR="00726282" w:rsidRPr="009C170B" w:rsidRDefault="00E607D0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79AB70D7" w14:textId="2D7AA406" w:rsidR="00726282" w:rsidRPr="009C170B" w:rsidRDefault="00E607D0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Buffelspoort</w:t>
            </w:r>
            <w:proofErr w:type="spellEnd"/>
          </w:p>
        </w:tc>
      </w:tr>
      <w:tr w:rsidR="00D16B7B" w:rsidRPr="009C170B" w14:paraId="7010FCBB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5B3D83B7" w14:textId="50123DCC" w:rsidR="00D16B7B" w:rsidRDefault="00D16B7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F21597">
              <w:rPr>
                <w:rFonts w:eastAsia="Times New Roman" w:cs="Times New Roman"/>
                <w:color w:val="000000"/>
              </w:rPr>
              <w:t>06205/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F2F8D1" w14:textId="498E4094" w:rsidR="00D16B7B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</w:t>
            </w:r>
            <w:r w:rsidR="00D16B7B">
              <w:rPr>
                <w:rFonts w:eastAsia="Times New Roman" w:cs="Times New Roman"/>
                <w:color w:val="000000"/>
              </w:rPr>
              <w:t>13</w:t>
            </w:r>
            <w:proofErr w:type="gramEnd"/>
          </w:p>
        </w:tc>
        <w:tc>
          <w:tcPr>
            <w:tcW w:w="1701" w:type="dxa"/>
            <w:vAlign w:val="center"/>
          </w:tcPr>
          <w:p w14:paraId="41405500" w14:textId="1CB18428" w:rsidR="00D16B7B" w:rsidRPr="009C170B" w:rsidRDefault="00F21597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03.197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C09AA21" w14:textId="4B5FF225" w:rsidR="00D16B7B" w:rsidRPr="009C170B" w:rsidRDefault="00F21597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9D0989D" w14:textId="3ECEA2CD" w:rsidR="00D16B7B" w:rsidRPr="009C170B" w:rsidRDefault="00F21597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527BBD10" w14:textId="2D6D2ADD" w:rsidR="00D16B7B" w:rsidRPr="009C170B" w:rsidRDefault="00F21597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Ellisras</w:t>
            </w:r>
            <w:proofErr w:type="spellEnd"/>
          </w:p>
        </w:tc>
      </w:tr>
      <w:tr w:rsidR="00F21597" w:rsidRPr="009C170B" w14:paraId="7AD4594E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56BC7DAE" w14:textId="66D988F5" w:rsidR="00F21597" w:rsidRDefault="00F21597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205/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E5DD8" w14:textId="3122681C" w:rsidR="00F21597" w:rsidRPr="009C170B" w:rsidRDefault="00F21597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14</w:t>
            </w:r>
            <w:proofErr w:type="gramEnd"/>
          </w:p>
        </w:tc>
        <w:tc>
          <w:tcPr>
            <w:tcW w:w="1701" w:type="dxa"/>
            <w:vAlign w:val="center"/>
          </w:tcPr>
          <w:p w14:paraId="45D2F4F2" w14:textId="2DECB82A" w:rsidR="00F21597" w:rsidRPr="009C170B" w:rsidRDefault="00F21597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03.197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90BBAB6" w14:textId="3D3C2103" w:rsidR="00F21597" w:rsidRPr="009C170B" w:rsidRDefault="00F21597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206A6F1" w14:textId="01F99FF5" w:rsidR="00F21597" w:rsidRPr="009C170B" w:rsidRDefault="00F21597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43F48B0" w14:textId="48412F9A" w:rsidR="00F21597" w:rsidRPr="009C170B" w:rsidRDefault="00F21597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Ellisras</w:t>
            </w:r>
            <w:proofErr w:type="spellEnd"/>
          </w:p>
        </w:tc>
      </w:tr>
      <w:tr w:rsidR="00CB38A5" w:rsidRPr="009C170B" w14:paraId="60838A53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F730F94" w14:textId="4BA03615" w:rsidR="00CB38A5" w:rsidRDefault="00CB38A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205/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297F8D" w14:textId="08BBA0D2" w:rsidR="00CB38A5" w:rsidRPr="009C170B" w:rsidRDefault="00CB38A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15</w:t>
            </w:r>
            <w:proofErr w:type="gramEnd"/>
          </w:p>
        </w:tc>
        <w:tc>
          <w:tcPr>
            <w:tcW w:w="1701" w:type="dxa"/>
            <w:vAlign w:val="center"/>
          </w:tcPr>
          <w:p w14:paraId="1F0F1572" w14:textId="428D94F9" w:rsidR="00CB38A5" w:rsidRPr="009C170B" w:rsidRDefault="00CB38A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03.197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0B68C5C" w14:textId="6804E17A" w:rsidR="00CB38A5" w:rsidRPr="009C170B" w:rsidRDefault="00CB38A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6336603" w14:textId="3F537506" w:rsidR="00CB38A5" w:rsidRPr="009C170B" w:rsidRDefault="00CB38A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4CDD4A98" w14:textId="1AC4AADF" w:rsidR="00CB38A5" w:rsidRPr="009C170B" w:rsidRDefault="00CB38A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Ellisras</w:t>
            </w:r>
            <w:proofErr w:type="spellEnd"/>
          </w:p>
        </w:tc>
      </w:tr>
      <w:tr w:rsidR="00726282" w:rsidRPr="009C170B" w14:paraId="399C142E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15E7B94" w14:textId="4043C8E5" w:rsidR="00726282" w:rsidRDefault="0087198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CB38A5">
              <w:rPr>
                <w:rFonts w:eastAsia="Times New Roman" w:cs="Times New Roman"/>
                <w:color w:val="000000"/>
              </w:rPr>
              <w:t>061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B7A60C" w14:textId="48DA71F2" w:rsidR="00726282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</w:t>
            </w:r>
            <w:r w:rsidR="00726282">
              <w:rPr>
                <w:rFonts w:eastAsia="Times New Roman" w:cs="Times New Roman"/>
                <w:color w:val="000000"/>
              </w:rPr>
              <w:t>16</w:t>
            </w:r>
            <w:proofErr w:type="gramEnd"/>
          </w:p>
        </w:tc>
        <w:tc>
          <w:tcPr>
            <w:tcW w:w="1701" w:type="dxa"/>
            <w:vAlign w:val="center"/>
          </w:tcPr>
          <w:p w14:paraId="7069E68F" w14:textId="314224CC" w:rsidR="00726282" w:rsidRPr="009C170B" w:rsidRDefault="00CB38A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1.11.196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9BEF1BD" w14:textId="0E4A3CA9" w:rsidR="00726282" w:rsidRPr="009C170B" w:rsidRDefault="008948F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ransvaal</w:t>
            </w:r>
            <w:r w:rsidRPr="008948FB">
              <w:rPr>
                <w:rFonts w:eastAsia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D4CA7D2" w14:textId="5A1FC5FA" w:rsidR="00726282" w:rsidRPr="009C170B" w:rsidRDefault="004C52A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20CED3B2" w14:textId="65863D0E" w:rsidR="00726282" w:rsidRPr="009C170B" w:rsidRDefault="008948F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Breedsnek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Pass</w:t>
            </w:r>
          </w:p>
        </w:tc>
      </w:tr>
      <w:tr w:rsidR="00BE67D5" w:rsidRPr="009C170B" w14:paraId="1498680F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3BEEB40" w14:textId="69E131E0" w:rsidR="00BE67D5" w:rsidRDefault="00BE67D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8948FB">
              <w:rPr>
                <w:rFonts w:eastAsia="Times New Roman" w:cs="Times New Roman"/>
                <w:color w:val="000000"/>
              </w:rPr>
              <w:t>061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53B51E" w14:textId="0C8FD330" w:rsidR="00BE67D5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</w:t>
            </w:r>
            <w:r w:rsidR="00BE67D5">
              <w:rPr>
                <w:rFonts w:eastAsia="Times New Roman" w:cs="Times New Roman"/>
                <w:color w:val="000000"/>
              </w:rPr>
              <w:t>17</w:t>
            </w:r>
            <w:proofErr w:type="gramEnd"/>
          </w:p>
        </w:tc>
        <w:tc>
          <w:tcPr>
            <w:tcW w:w="1701" w:type="dxa"/>
            <w:vAlign w:val="center"/>
          </w:tcPr>
          <w:p w14:paraId="2C580296" w14:textId="569BA4EB" w:rsidR="00BE67D5" w:rsidRPr="009C170B" w:rsidRDefault="008948FB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6.04.196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68014B" w14:textId="2CF8E00E" w:rsidR="00BE67D5" w:rsidRPr="009C170B" w:rsidRDefault="0012659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C067B0D" w14:textId="62C07F0A" w:rsidR="00BE67D5" w:rsidRPr="009C170B" w:rsidRDefault="00BE67D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1FAB95A4" w14:textId="4FB1D50D" w:rsidR="00BE67D5" w:rsidRPr="009C170B" w:rsidRDefault="00126593" w:rsidP="0040229D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Ellisras</w:t>
            </w:r>
            <w:proofErr w:type="spellEnd"/>
          </w:p>
        </w:tc>
      </w:tr>
      <w:tr w:rsidR="00DD0251" w:rsidRPr="009C170B" w14:paraId="578D088E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5DCB2C2" w14:textId="0DACC840" w:rsidR="00DD0251" w:rsidRDefault="00DD0251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3018B5">
              <w:rPr>
                <w:rFonts w:eastAsia="Times New Roman" w:cs="Times New Roman"/>
                <w:color w:val="000000"/>
              </w:rPr>
              <w:t>061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C295DD" w14:textId="5E8ADAF4" w:rsidR="00DD0251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</w:t>
            </w:r>
            <w:r w:rsidR="00DD0251">
              <w:rPr>
                <w:rFonts w:eastAsia="Times New Roman" w:cs="Times New Roman"/>
                <w:color w:val="000000"/>
              </w:rPr>
              <w:t>18</w:t>
            </w:r>
            <w:proofErr w:type="gramEnd"/>
          </w:p>
        </w:tc>
        <w:tc>
          <w:tcPr>
            <w:tcW w:w="1701" w:type="dxa"/>
            <w:vAlign w:val="center"/>
          </w:tcPr>
          <w:p w14:paraId="39FC33E0" w14:textId="473DC7D8" w:rsidR="00DD0251" w:rsidRPr="009C170B" w:rsidRDefault="003018B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197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B5EE421" w14:textId="348A47A6" w:rsidR="00DD0251" w:rsidRPr="009C170B" w:rsidRDefault="003018B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26291F8" w14:textId="63ADD081" w:rsidR="00DD0251" w:rsidRPr="009C170B" w:rsidRDefault="00DD0251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3A86919D" w14:textId="006CCF22" w:rsidR="00DD0251" w:rsidRPr="009C170B" w:rsidRDefault="00EB6095" w:rsidP="0040229D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Mogoto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Reserve near </w:t>
            </w:r>
            <w:proofErr w:type="spellStart"/>
            <w:r>
              <w:rPr>
                <w:rFonts w:eastAsia="Times New Roman" w:cs="Times New Roman"/>
                <w:color w:val="000000"/>
              </w:rPr>
              <w:t>Zebediela</w:t>
            </w:r>
            <w:proofErr w:type="spellEnd"/>
          </w:p>
        </w:tc>
      </w:tr>
      <w:tr w:rsidR="00DD0251" w:rsidRPr="009C170B" w14:paraId="0E717B3E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588E053A" w14:textId="305D18CF" w:rsidR="00DD0251" w:rsidRDefault="00DD0251" w:rsidP="00EB609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EB6095">
              <w:rPr>
                <w:rFonts w:eastAsia="Times New Roman" w:cs="Times New Roman"/>
                <w:color w:val="000000"/>
              </w:rPr>
              <w:t>217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6B7383" w14:textId="381611B7" w:rsidR="00DD0251" w:rsidRPr="009C170B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</w:t>
            </w:r>
            <w:r w:rsidR="00DD0251">
              <w:rPr>
                <w:rFonts w:eastAsia="Times New Roman" w:cs="Times New Roman"/>
                <w:color w:val="000000"/>
              </w:rPr>
              <w:t>19</w:t>
            </w:r>
            <w:proofErr w:type="gramEnd"/>
          </w:p>
        </w:tc>
        <w:tc>
          <w:tcPr>
            <w:tcW w:w="1701" w:type="dxa"/>
            <w:vAlign w:val="center"/>
          </w:tcPr>
          <w:p w14:paraId="443B4294" w14:textId="1947080A" w:rsidR="00DD0251" w:rsidRPr="009C170B" w:rsidRDefault="00EB609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02.198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0760760" w14:textId="4F08355B" w:rsidR="00DD0251" w:rsidRPr="009C170B" w:rsidRDefault="00EB609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auteng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3B05BF06" w14:textId="0CA31162" w:rsidR="00DD0251" w:rsidRPr="009C170B" w:rsidRDefault="00EB6095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24S 28.06E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667E1827" w14:textId="01953499" w:rsidR="00DD0251" w:rsidRPr="009C170B" w:rsidRDefault="00EB6095" w:rsidP="0040229D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Soutpan</w:t>
            </w:r>
            <w:proofErr w:type="spellEnd"/>
            <w:r>
              <w:rPr>
                <w:rFonts w:eastAsia="Times New Roman" w:cs="Times New Roman"/>
                <w:color w:val="000000"/>
              </w:rPr>
              <w:t>, Pretoria district</w:t>
            </w:r>
          </w:p>
        </w:tc>
      </w:tr>
      <w:tr w:rsidR="00DA0000" w:rsidRPr="009C170B" w14:paraId="65E00854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7109370B" w14:textId="25002668" w:rsidR="00DA0000" w:rsidRDefault="003A2F8D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0E7441">
              <w:rPr>
                <w:rFonts w:eastAsia="Times New Roman" w:cs="Times New Roman"/>
                <w:color w:val="000000"/>
              </w:rPr>
              <w:t>063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919E34" w14:textId="752FEBC5" w:rsidR="00DA0000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</w:t>
            </w:r>
            <w:r w:rsidR="00DA0000">
              <w:rPr>
                <w:rFonts w:eastAsia="Times New Roman" w:cs="Times New Roman"/>
                <w:color w:val="000000"/>
              </w:rPr>
              <w:t>20</w:t>
            </w:r>
            <w:proofErr w:type="gramEnd"/>
          </w:p>
        </w:tc>
        <w:tc>
          <w:tcPr>
            <w:tcW w:w="1701" w:type="dxa"/>
            <w:vAlign w:val="center"/>
          </w:tcPr>
          <w:p w14:paraId="326EF873" w14:textId="2AC68BFF" w:rsidR="00DA0000" w:rsidRDefault="000E7441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12.197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63E1929" w14:textId="6B808730" w:rsidR="00DA0000" w:rsidRDefault="000E7441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rth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77581B60" w14:textId="62011D0B" w:rsidR="00DA0000" w:rsidRDefault="00DA0000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</w:tcPr>
          <w:p w14:paraId="0A1F17C8" w14:textId="71795DCF" w:rsidR="00DA0000" w:rsidRDefault="000E7441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Olifantshoek</w:t>
            </w:r>
            <w:proofErr w:type="spellEnd"/>
          </w:p>
        </w:tc>
      </w:tr>
      <w:tr w:rsidR="00756B13" w:rsidRPr="009C170B" w14:paraId="0B84CFB6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5EAC72F4" w14:textId="18802F18" w:rsidR="00756B13" w:rsidRDefault="00756B13" w:rsidP="000E7441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0E7441">
              <w:rPr>
                <w:rFonts w:eastAsia="Times New Roman" w:cs="Times New Roman"/>
                <w:color w:val="000000"/>
              </w:rPr>
              <w:t>2174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C2DED3" w14:textId="7FE0FDAD" w:rsidR="00756B13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</w:t>
            </w:r>
            <w:r w:rsidR="00756B13">
              <w:rPr>
                <w:rFonts w:eastAsia="Times New Roman" w:cs="Times New Roman"/>
                <w:color w:val="000000"/>
              </w:rPr>
              <w:t>21</w:t>
            </w:r>
            <w:proofErr w:type="gramEnd"/>
          </w:p>
        </w:tc>
        <w:tc>
          <w:tcPr>
            <w:tcW w:w="1701" w:type="dxa"/>
            <w:vAlign w:val="center"/>
          </w:tcPr>
          <w:p w14:paraId="06EAF283" w14:textId="0BECD435" w:rsidR="00756B13" w:rsidRDefault="009B4EF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-23.02.199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E66455B" w14:textId="6487F351" w:rsidR="00756B13" w:rsidRDefault="009B4EF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ree State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347FB5FC" w14:textId="475E6284" w:rsidR="00756B13" w:rsidRDefault="009B4EF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.15S 27.41E</w:t>
            </w:r>
          </w:p>
        </w:tc>
        <w:tc>
          <w:tcPr>
            <w:tcW w:w="2796" w:type="dxa"/>
            <w:shd w:val="clear" w:color="auto" w:fill="auto"/>
            <w:noWrap/>
            <w:vAlign w:val="center"/>
          </w:tcPr>
          <w:p w14:paraId="22755D30" w14:textId="22DF523D" w:rsidR="00756B13" w:rsidRDefault="009B4EF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Koppie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am Nature Reserve</w:t>
            </w:r>
          </w:p>
        </w:tc>
      </w:tr>
      <w:tr w:rsidR="00756B13" w:rsidRPr="009C170B" w14:paraId="130EDC42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11586D85" w14:textId="4C3D8105" w:rsidR="00756B13" w:rsidRDefault="00756B13" w:rsidP="0061239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612399">
              <w:rPr>
                <w:rFonts w:eastAsia="Times New Roman" w:cs="Times New Roman"/>
                <w:color w:val="000000"/>
              </w:rPr>
              <w:t>061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6E48F5" w14:textId="0180888D" w:rsidR="00756B13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</w:t>
            </w:r>
            <w:r w:rsidR="00756B13">
              <w:rPr>
                <w:rFonts w:eastAsia="Times New Roman" w:cs="Times New Roman"/>
                <w:color w:val="000000"/>
              </w:rPr>
              <w:t>22</w:t>
            </w:r>
            <w:proofErr w:type="gramEnd"/>
          </w:p>
        </w:tc>
        <w:tc>
          <w:tcPr>
            <w:tcW w:w="1701" w:type="dxa"/>
            <w:vAlign w:val="center"/>
          </w:tcPr>
          <w:p w14:paraId="09F196FB" w14:textId="76A1A4B8" w:rsidR="00756B13" w:rsidRDefault="0061239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.03.196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439C299" w14:textId="53966062" w:rsidR="00756B13" w:rsidRDefault="0061239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ast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06EB2FE4" w14:textId="534E643A" w:rsidR="00756B13" w:rsidRDefault="0061239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</w:tcPr>
          <w:p w14:paraId="0798FC2C" w14:textId="09D3B754" w:rsidR="00756B13" w:rsidRDefault="0061239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Graaff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</w:rPr>
              <w:t>Reinet</w:t>
            </w:r>
            <w:proofErr w:type="spellEnd"/>
          </w:p>
        </w:tc>
      </w:tr>
      <w:tr w:rsidR="003A2F8D" w:rsidRPr="009C170B" w14:paraId="63907F2A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C249343" w14:textId="1A2CBF87" w:rsidR="003A2F8D" w:rsidRDefault="003A2F8D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612399">
              <w:rPr>
                <w:rFonts w:eastAsia="Times New Roman" w:cs="Times New Roman"/>
                <w:color w:val="000000"/>
              </w:rPr>
              <w:t>062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324F86" w14:textId="046505EA" w:rsidR="003A2F8D" w:rsidRDefault="00BE28E8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</w:t>
            </w:r>
            <w:r w:rsidR="003A2F8D">
              <w:rPr>
                <w:rFonts w:eastAsia="Times New Roman" w:cs="Times New Roman"/>
                <w:color w:val="000000"/>
              </w:rPr>
              <w:t>23</w:t>
            </w:r>
            <w:proofErr w:type="gramEnd"/>
          </w:p>
        </w:tc>
        <w:tc>
          <w:tcPr>
            <w:tcW w:w="1701" w:type="dxa"/>
            <w:vAlign w:val="center"/>
          </w:tcPr>
          <w:p w14:paraId="3F21ADE2" w14:textId="6F91C86E" w:rsidR="003A2F8D" w:rsidRDefault="0061239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2.12.198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A1887A7" w14:textId="47469151" w:rsidR="003A2F8D" w:rsidRDefault="0061239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6A18CF42" w14:textId="68F6CFCF" w:rsidR="003A2F8D" w:rsidRDefault="00612399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13S 29.30E</w:t>
            </w:r>
          </w:p>
        </w:tc>
        <w:tc>
          <w:tcPr>
            <w:tcW w:w="2796" w:type="dxa"/>
            <w:shd w:val="clear" w:color="auto" w:fill="auto"/>
            <w:noWrap/>
            <w:vAlign w:val="center"/>
          </w:tcPr>
          <w:p w14:paraId="54D3FCA7" w14:textId="51386449" w:rsidR="003A2F8D" w:rsidRDefault="008E13E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Chuniespoort</w:t>
            </w:r>
            <w:proofErr w:type="spellEnd"/>
          </w:p>
        </w:tc>
      </w:tr>
      <w:tr w:rsidR="00BE28E8" w:rsidRPr="009C170B" w14:paraId="73CD91F5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7BF63B4E" w14:textId="31EA7664" w:rsidR="00BE28E8" w:rsidRDefault="008E13E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324C92">
              <w:rPr>
                <w:rFonts w:eastAsia="Times New Roman" w:cs="Times New Roman"/>
                <w:color w:val="000000"/>
              </w:rPr>
              <w:t>06305/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4E0D42" w14:textId="65B2C1E1" w:rsidR="00BE28E8" w:rsidRDefault="00D60211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24</w:t>
            </w:r>
            <w:proofErr w:type="gramEnd"/>
          </w:p>
        </w:tc>
        <w:tc>
          <w:tcPr>
            <w:tcW w:w="1701" w:type="dxa"/>
            <w:vAlign w:val="center"/>
          </w:tcPr>
          <w:p w14:paraId="3D5F6270" w14:textId="0A2C86D8" w:rsidR="00BE28E8" w:rsidRDefault="008E13E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-29.10.198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F5024C7" w14:textId="22836F92" w:rsidR="00BE28E8" w:rsidRDefault="008E13E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rth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109FA1B7" w14:textId="6601840B" w:rsidR="00BE28E8" w:rsidRDefault="008E13EF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25S 20.37E</w:t>
            </w:r>
          </w:p>
        </w:tc>
        <w:tc>
          <w:tcPr>
            <w:tcW w:w="2796" w:type="dxa"/>
            <w:shd w:val="clear" w:color="auto" w:fill="auto"/>
            <w:noWrap/>
            <w:vAlign w:val="center"/>
          </w:tcPr>
          <w:p w14:paraId="570B9E87" w14:textId="435E2964" w:rsidR="00BE28E8" w:rsidRDefault="00324C92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Kalahari Gemsbok Park, Twee </w:t>
            </w:r>
            <w:proofErr w:type="spellStart"/>
            <w:r>
              <w:rPr>
                <w:rFonts w:eastAsia="Times New Roman" w:cs="Times New Roman"/>
                <w:color w:val="000000"/>
              </w:rPr>
              <w:t>Rivieren</w:t>
            </w:r>
            <w:proofErr w:type="spellEnd"/>
          </w:p>
        </w:tc>
      </w:tr>
      <w:tr w:rsidR="00C405CE" w:rsidRPr="009C170B" w14:paraId="09F0E401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223A422" w14:textId="6E85B6DA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305/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5C7C14" w14:textId="77938CFB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25</w:t>
            </w:r>
            <w:proofErr w:type="gramEnd"/>
          </w:p>
        </w:tc>
        <w:tc>
          <w:tcPr>
            <w:tcW w:w="1701" w:type="dxa"/>
            <w:vAlign w:val="center"/>
          </w:tcPr>
          <w:p w14:paraId="2310C8EF" w14:textId="3B3A7C66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-29.10.198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5F93F1B" w14:textId="6D6A9161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rth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55F6D72F" w14:textId="5E62B80A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25S 20.37E</w:t>
            </w:r>
          </w:p>
        </w:tc>
        <w:tc>
          <w:tcPr>
            <w:tcW w:w="2796" w:type="dxa"/>
            <w:shd w:val="clear" w:color="auto" w:fill="auto"/>
            <w:noWrap/>
            <w:vAlign w:val="center"/>
          </w:tcPr>
          <w:p w14:paraId="79AA00E2" w14:textId="7147CE73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Kalahari Gemsbok Park, Twee </w:t>
            </w:r>
            <w:proofErr w:type="spellStart"/>
            <w:r>
              <w:rPr>
                <w:rFonts w:eastAsia="Times New Roman" w:cs="Times New Roman"/>
                <w:color w:val="000000"/>
              </w:rPr>
              <w:t>Rivieren</w:t>
            </w:r>
            <w:proofErr w:type="spellEnd"/>
          </w:p>
        </w:tc>
      </w:tr>
      <w:tr w:rsidR="00C405CE" w:rsidRPr="009C170B" w14:paraId="77020D10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79679E40" w14:textId="24168051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305/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2EFDAE" w14:textId="4CD77AB7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26</w:t>
            </w:r>
            <w:proofErr w:type="gramEnd"/>
          </w:p>
        </w:tc>
        <w:tc>
          <w:tcPr>
            <w:tcW w:w="1701" w:type="dxa"/>
            <w:vAlign w:val="center"/>
          </w:tcPr>
          <w:p w14:paraId="00C6BC94" w14:textId="182CFE1B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-29.10.198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33D2E5D" w14:textId="360A456D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rthern Cape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3D289342" w14:textId="0417AEA9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25S 20.37E</w:t>
            </w:r>
          </w:p>
        </w:tc>
        <w:tc>
          <w:tcPr>
            <w:tcW w:w="2796" w:type="dxa"/>
            <w:shd w:val="clear" w:color="auto" w:fill="auto"/>
            <w:noWrap/>
            <w:vAlign w:val="center"/>
          </w:tcPr>
          <w:p w14:paraId="58A61860" w14:textId="271D3571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Kalahari Gemsbok Park, Twee </w:t>
            </w:r>
            <w:proofErr w:type="spellStart"/>
            <w:r>
              <w:rPr>
                <w:rFonts w:eastAsia="Times New Roman" w:cs="Times New Roman"/>
                <w:color w:val="000000"/>
              </w:rPr>
              <w:t>Rivieren</w:t>
            </w:r>
            <w:proofErr w:type="spellEnd"/>
          </w:p>
        </w:tc>
      </w:tr>
      <w:tr w:rsidR="00C405CE" w:rsidRPr="009C170B" w14:paraId="756A8454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24BC1820" w14:textId="64BA95D8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200</w:t>
            </w:r>
            <w:r w:rsidR="006737FE">
              <w:rPr>
                <w:rFonts w:eastAsia="Times New Roman" w:cs="Times New Roman"/>
                <w:color w:val="000000"/>
              </w:rPr>
              <w:t>/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F63A19" w14:textId="45412692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27</w:t>
            </w:r>
            <w:proofErr w:type="gramEnd"/>
          </w:p>
        </w:tc>
        <w:tc>
          <w:tcPr>
            <w:tcW w:w="1701" w:type="dxa"/>
            <w:vAlign w:val="center"/>
          </w:tcPr>
          <w:p w14:paraId="271FACF2" w14:textId="71201E26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197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53A8DEB" w14:textId="721986AE" w:rsidR="00C405CE" w:rsidRDefault="0030211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32632738" w14:textId="069C68B3" w:rsidR="00C405CE" w:rsidRDefault="0030211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</w:tcPr>
          <w:p w14:paraId="20E467B0" w14:textId="05E992A3" w:rsidR="00C405CE" w:rsidRDefault="0030211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Nylsvley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ature Reserve</w:t>
            </w:r>
          </w:p>
        </w:tc>
      </w:tr>
      <w:tr w:rsidR="00C405CE" w:rsidRPr="009C170B" w14:paraId="7D5E5A3A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12638FF7" w14:textId="1007DF99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</w:t>
            </w:r>
            <w:r w:rsidR="0030211A">
              <w:rPr>
                <w:rFonts w:eastAsia="Times New Roman" w:cs="Times New Roman"/>
                <w:color w:val="000000"/>
              </w:rPr>
              <w:t>063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96BD8A" w14:textId="126BB116" w:rsidR="00C405CE" w:rsidRDefault="00C405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28</w:t>
            </w:r>
            <w:proofErr w:type="gramEnd"/>
          </w:p>
        </w:tc>
        <w:tc>
          <w:tcPr>
            <w:tcW w:w="1701" w:type="dxa"/>
            <w:vAlign w:val="center"/>
          </w:tcPr>
          <w:p w14:paraId="01F22390" w14:textId="135E1997" w:rsidR="00C405CE" w:rsidRDefault="0030211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12.198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14B0947" w14:textId="5532FA29" w:rsidR="00C405CE" w:rsidRDefault="0030211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76AFCAF3" w14:textId="4BCBAAE6" w:rsidR="00C405CE" w:rsidRDefault="0030211A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.45S 27.49E</w:t>
            </w:r>
          </w:p>
        </w:tc>
        <w:tc>
          <w:tcPr>
            <w:tcW w:w="2796" w:type="dxa"/>
            <w:shd w:val="clear" w:color="auto" w:fill="auto"/>
            <w:noWrap/>
            <w:vAlign w:val="center"/>
          </w:tcPr>
          <w:p w14:paraId="5109BB2C" w14:textId="6E947C86" w:rsidR="00C405CE" w:rsidRDefault="006737F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D’Nyal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ature Reserve, </w:t>
            </w:r>
            <w:proofErr w:type="spellStart"/>
            <w:r>
              <w:rPr>
                <w:rFonts w:eastAsia="Times New Roman" w:cs="Times New Roman"/>
                <w:color w:val="000000"/>
              </w:rPr>
              <w:t>Ellisra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District</w:t>
            </w:r>
          </w:p>
        </w:tc>
      </w:tr>
      <w:tr w:rsidR="001502B3" w:rsidRPr="009C170B" w14:paraId="226C44D9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49DCD931" w14:textId="24D1EF02" w:rsidR="001502B3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200/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850B70" w14:textId="15828AAE" w:rsidR="001502B3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29</w:t>
            </w:r>
            <w:proofErr w:type="gramEnd"/>
          </w:p>
        </w:tc>
        <w:tc>
          <w:tcPr>
            <w:tcW w:w="1701" w:type="dxa"/>
            <w:vAlign w:val="center"/>
          </w:tcPr>
          <w:p w14:paraId="63148AF9" w14:textId="38EFA426" w:rsidR="001502B3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197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62450A5" w14:textId="1B357A09" w:rsidR="001502B3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5A3689C7" w14:textId="7C293066" w:rsidR="001502B3" w:rsidRDefault="00E877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</w:tcPr>
          <w:p w14:paraId="79508E33" w14:textId="59045C08" w:rsidR="001502B3" w:rsidRDefault="00E877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Nylsvley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ature Reserve</w:t>
            </w:r>
          </w:p>
        </w:tc>
      </w:tr>
      <w:tr w:rsidR="001502B3" w:rsidRPr="009C170B" w14:paraId="0CC589A9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0FE84FFF" w14:textId="68FF740B" w:rsidR="001502B3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200/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51ADE5" w14:textId="7254370F" w:rsidR="001502B3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30</w:t>
            </w:r>
            <w:proofErr w:type="gramEnd"/>
          </w:p>
        </w:tc>
        <w:tc>
          <w:tcPr>
            <w:tcW w:w="1701" w:type="dxa"/>
            <w:vAlign w:val="center"/>
          </w:tcPr>
          <w:p w14:paraId="7E89163C" w14:textId="34E0B7B8" w:rsidR="001502B3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197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C26F926" w14:textId="33A815C5" w:rsidR="001502B3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2E3122AA" w14:textId="19826215" w:rsidR="001502B3" w:rsidRDefault="00E877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</w:tcPr>
          <w:p w14:paraId="2E0B90FA" w14:textId="11EBD7CF" w:rsidR="001502B3" w:rsidRDefault="00E877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Nylsvley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ature Reserve</w:t>
            </w:r>
          </w:p>
        </w:tc>
      </w:tr>
      <w:tr w:rsidR="001502B3" w:rsidRPr="009C170B" w14:paraId="229F694D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41C5D657" w14:textId="49F9B2A4" w:rsidR="001502B3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1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BCA33E" w14:textId="38BF956E" w:rsidR="001502B3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31</w:t>
            </w:r>
            <w:proofErr w:type="gramEnd"/>
          </w:p>
        </w:tc>
        <w:tc>
          <w:tcPr>
            <w:tcW w:w="1701" w:type="dxa"/>
            <w:vAlign w:val="center"/>
          </w:tcPr>
          <w:p w14:paraId="28CF60FC" w14:textId="66178C93" w:rsidR="001502B3" w:rsidRDefault="00E877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-28.11.1980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6C866C2" w14:textId="340FE897" w:rsidR="001502B3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</w:tcPr>
          <w:p w14:paraId="411AF7B1" w14:textId="2B96C89B" w:rsidR="001502B3" w:rsidRDefault="0078255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37S 27.23E</w:t>
            </w:r>
          </w:p>
        </w:tc>
        <w:tc>
          <w:tcPr>
            <w:tcW w:w="2796" w:type="dxa"/>
            <w:shd w:val="clear" w:color="auto" w:fill="auto"/>
            <w:noWrap/>
            <w:vAlign w:val="center"/>
          </w:tcPr>
          <w:p w14:paraId="429D2BA0" w14:textId="4FB8E313" w:rsidR="001502B3" w:rsidRDefault="0078255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en </w:t>
            </w:r>
            <w:proofErr w:type="spellStart"/>
            <w:r>
              <w:rPr>
                <w:rFonts w:eastAsia="Times New Roman" w:cs="Times New Roman"/>
                <w:color w:val="000000"/>
              </w:rPr>
              <w:t>Albert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ature Reserve, </w:t>
            </w:r>
            <w:proofErr w:type="spellStart"/>
            <w:r>
              <w:rPr>
                <w:rFonts w:eastAsia="Times New Roman" w:cs="Times New Roman"/>
                <w:color w:val="000000"/>
              </w:rPr>
              <w:t>Thabazimbi</w:t>
            </w:r>
            <w:proofErr w:type="spellEnd"/>
          </w:p>
        </w:tc>
      </w:tr>
      <w:tr w:rsidR="001502B3" w:rsidRPr="009C170B" w14:paraId="4C09D9E2" w14:textId="77777777" w:rsidTr="00726282">
        <w:trPr>
          <w:trHeight w:val="844"/>
          <w:jc w:val="center"/>
        </w:trPr>
        <w:tc>
          <w:tcPr>
            <w:tcW w:w="2092" w:type="dxa"/>
            <w:vAlign w:val="center"/>
          </w:tcPr>
          <w:p w14:paraId="3291C2A8" w14:textId="66C54C8A" w:rsidR="001502B3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MA06200/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E5654D" w14:textId="14DB55EC" w:rsidR="001502B3" w:rsidRPr="009C170B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c32</w:t>
            </w:r>
            <w:proofErr w:type="gramEnd"/>
          </w:p>
        </w:tc>
        <w:tc>
          <w:tcPr>
            <w:tcW w:w="1701" w:type="dxa"/>
            <w:vAlign w:val="center"/>
          </w:tcPr>
          <w:p w14:paraId="276BEC47" w14:textId="54247C0A" w:rsidR="001502B3" w:rsidRPr="009C170B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197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542732" w14:textId="3C1D0018" w:rsidR="001502B3" w:rsidRPr="009C170B" w:rsidRDefault="001502B3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impopo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170AD57" w14:textId="1F6A0592" w:rsidR="001502B3" w:rsidRPr="009C170B" w:rsidRDefault="00E877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14:paraId="7AB6A5F6" w14:textId="48E70EF1" w:rsidR="001502B3" w:rsidRPr="009C170B" w:rsidRDefault="00E877CE" w:rsidP="00726282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Nylsvley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ature Reserve</w:t>
            </w:r>
          </w:p>
        </w:tc>
      </w:tr>
    </w:tbl>
    <w:p w14:paraId="64A676D9" w14:textId="3EF0940B" w:rsidR="00CB19AA" w:rsidRDefault="00782553" w:rsidP="001A366A">
      <w:pPr>
        <w:jc w:val="both"/>
      </w:pPr>
      <w:r w:rsidRPr="001A366A">
        <w:rPr>
          <w:vertAlign w:val="superscript"/>
        </w:rPr>
        <w:t>1</w:t>
      </w:r>
      <w:r>
        <w:t xml:space="preserve"> </w:t>
      </w:r>
      <w:r w:rsidR="00D201CD">
        <w:t xml:space="preserve">The borders of South Africa’s provinces have changed, and with it also the province names. </w:t>
      </w:r>
      <w:proofErr w:type="spellStart"/>
      <w:r w:rsidR="00D201CD">
        <w:t>Breed</w:t>
      </w:r>
      <w:r w:rsidR="000C4453">
        <w:t>snek</w:t>
      </w:r>
      <w:proofErr w:type="spellEnd"/>
      <w:r w:rsidR="000C4453">
        <w:t xml:space="preserve"> Pass used to fall within one province, Transvaal</w:t>
      </w:r>
      <w:r w:rsidR="001F77DA">
        <w:t>,</w:t>
      </w:r>
      <w:r w:rsidR="000C4453">
        <w:t xml:space="preserve"> but now stretches</w:t>
      </w:r>
      <w:r w:rsidR="001F77DA">
        <w:t xml:space="preserve"> through Gauteng and the North West Province. Without GPS coordinates, it was not possible to ascertain in which of the renamed provinces the sample was collected.</w:t>
      </w:r>
    </w:p>
    <w:sectPr w:rsidR="00CB19AA" w:rsidSect="00726282">
      <w:pgSz w:w="16840" w:h="11900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282"/>
    <w:rsid w:val="00015DED"/>
    <w:rsid w:val="00063208"/>
    <w:rsid w:val="00093D81"/>
    <w:rsid w:val="000C4453"/>
    <w:rsid w:val="000E0B41"/>
    <w:rsid w:val="000E7441"/>
    <w:rsid w:val="001045D9"/>
    <w:rsid w:val="001149ED"/>
    <w:rsid w:val="00123105"/>
    <w:rsid w:val="00126593"/>
    <w:rsid w:val="001502B3"/>
    <w:rsid w:val="00157C2D"/>
    <w:rsid w:val="001A366A"/>
    <w:rsid w:val="001E69FD"/>
    <w:rsid w:val="001F7005"/>
    <w:rsid w:val="001F77DA"/>
    <w:rsid w:val="00255DB9"/>
    <w:rsid w:val="00261122"/>
    <w:rsid w:val="0026547F"/>
    <w:rsid w:val="002E75C2"/>
    <w:rsid w:val="002F515B"/>
    <w:rsid w:val="003018B5"/>
    <w:rsid w:val="0030211A"/>
    <w:rsid w:val="00313F4F"/>
    <w:rsid w:val="00324C92"/>
    <w:rsid w:val="0039656B"/>
    <w:rsid w:val="003A2F8D"/>
    <w:rsid w:val="003A67DB"/>
    <w:rsid w:val="0040229D"/>
    <w:rsid w:val="00402692"/>
    <w:rsid w:val="00410F2B"/>
    <w:rsid w:val="00427345"/>
    <w:rsid w:val="00467166"/>
    <w:rsid w:val="004C52AB"/>
    <w:rsid w:val="00500835"/>
    <w:rsid w:val="005224AD"/>
    <w:rsid w:val="00557DA4"/>
    <w:rsid w:val="00576638"/>
    <w:rsid w:val="005D3DE8"/>
    <w:rsid w:val="00612399"/>
    <w:rsid w:val="006737FE"/>
    <w:rsid w:val="00713A55"/>
    <w:rsid w:val="00724D18"/>
    <w:rsid w:val="00726282"/>
    <w:rsid w:val="00734FE9"/>
    <w:rsid w:val="00741C51"/>
    <w:rsid w:val="0074624E"/>
    <w:rsid w:val="00756B13"/>
    <w:rsid w:val="00782553"/>
    <w:rsid w:val="007F0754"/>
    <w:rsid w:val="00801971"/>
    <w:rsid w:val="0083603C"/>
    <w:rsid w:val="0085586E"/>
    <w:rsid w:val="00871982"/>
    <w:rsid w:val="0087718A"/>
    <w:rsid w:val="0088287E"/>
    <w:rsid w:val="008948FB"/>
    <w:rsid w:val="008976C0"/>
    <w:rsid w:val="008A715E"/>
    <w:rsid w:val="008E13EF"/>
    <w:rsid w:val="009304BB"/>
    <w:rsid w:val="009A7013"/>
    <w:rsid w:val="009B4EFA"/>
    <w:rsid w:val="00A46C71"/>
    <w:rsid w:val="00A760B3"/>
    <w:rsid w:val="00A84730"/>
    <w:rsid w:val="00A9591C"/>
    <w:rsid w:val="00AB255A"/>
    <w:rsid w:val="00AC384B"/>
    <w:rsid w:val="00AC725B"/>
    <w:rsid w:val="00AE254F"/>
    <w:rsid w:val="00AF508C"/>
    <w:rsid w:val="00AF7134"/>
    <w:rsid w:val="00B14B26"/>
    <w:rsid w:val="00B30559"/>
    <w:rsid w:val="00B6530E"/>
    <w:rsid w:val="00B65FC9"/>
    <w:rsid w:val="00B7693B"/>
    <w:rsid w:val="00B83C4B"/>
    <w:rsid w:val="00BB0564"/>
    <w:rsid w:val="00BE28E8"/>
    <w:rsid w:val="00BE67D5"/>
    <w:rsid w:val="00BF1114"/>
    <w:rsid w:val="00C17D04"/>
    <w:rsid w:val="00C405CE"/>
    <w:rsid w:val="00C50408"/>
    <w:rsid w:val="00CB19AA"/>
    <w:rsid w:val="00CB38A5"/>
    <w:rsid w:val="00CC58F3"/>
    <w:rsid w:val="00D16B7B"/>
    <w:rsid w:val="00D201CD"/>
    <w:rsid w:val="00D33F45"/>
    <w:rsid w:val="00D374EC"/>
    <w:rsid w:val="00D506CB"/>
    <w:rsid w:val="00D60211"/>
    <w:rsid w:val="00DA0000"/>
    <w:rsid w:val="00DA79A9"/>
    <w:rsid w:val="00DD0251"/>
    <w:rsid w:val="00DD171E"/>
    <w:rsid w:val="00E34FE0"/>
    <w:rsid w:val="00E4390F"/>
    <w:rsid w:val="00E607D0"/>
    <w:rsid w:val="00E877CE"/>
    <w:rsid w:val="00EB6095"/>
    <w:rsid w:val="00F14874"/>
    <w:rsid w:val="00F21597"/>
    <w:rsid w:val="00F32ABA"/>
    <w:rsid w:val="00F36D1B"/>
    <w:rsid w:val="00F52A0E"/>
    <w:rsid w:val="00FC5DD3"/>
    <w:rsid w:val="00FD2FBB"/>
    <w:rsid w:val="00FE5AC5"/>
    <w:rsid w:val="00FF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F28F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628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6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1</Words>
  <Characters>2458</Characters>
  <Application>Microsoft Macintosh Word</Application>
  <DocSecurity>0</DocSecurity>
  <Lines>20</Lines>
  <Paragraphs>5</Paragraphs>
  <ScaleCrop>false</ScaleCrop>
  <Company>ARC</Company>
  <LinksUpToDate>false</LinksUpToDate>
  <CharactersWithSpaces>2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Gous</dc:creator>
  <cp:keywords/>
  <dc:description/>
  <cp:lastModifiedBy>Annemarie Gous</cp:lastModifiedBy>
  <cp:revision>2</cp:revision>
  <dcterms:created xsi:type="dcterms:W3CDTF">2016-11-24T15:08:00Z</dcterms:created>
  <dcterms:modified xsi:type="dcterms:W3CDTF">2016-11-24T15:08:00Z</dcterms:modified>
</cp:coreProperties>
</file>